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638" w:type="dxa"/>
        <w:jc w:val="left"/>
        <w:tblInd w:w="-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1648"/>
        <w:gridCol w:w="3452"/>
        <w:gridCol w:w="640"/>
        <w:gridCol w:w="1239"/>
        <w:gridCol w:w="1833"/>
      </w:tblGrid>
      <w:tr>
        <w:trPr>
          <w:trHeight w:val="133" w:hRule="atLeast"/>
        </w:trPr>
        <w:tc>
          <w:tcPr>
            <w:tcW w:w="9638" w:type="dxa"/>
            <w:gridSpan w:val="6"/>
            <w:tcBorders>
              <w:top w:val="single" w:sz="2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rPr/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0"/>
                <w:szCs w:val="23"/>
                <w:lang w:val="en-US"/>
              </w:rPr>
              <w:t>Table S2. Predicted cancer types and traits as analyzed by IPA</w:t>
            </w:r>
            <w:r>
              <w:rPr>
                <w:rFonts w:cs="Calibri" w:ascii="Calibri" w:hAnsi="Calibri"/>
                <w:b/>
                <w:bCs/>
                <w:color w:val="000000"/>
                <w:kern w:val="2"/>
                <w:sz w:val="20"/>
                <w:szCs w:val="23"/>
                <w:vertAlign w:val="superscript"/>
                <w:lang w:val="en-US"/>
              </w:rPr>
              <w:t xml:space="preserve">. © 2000-2015 QIAGEN. All rights reserved. </w:t>
            </w:r>
          </w:p>
        </w:tc>
      </w:tr>
      <w:tr>
        <w:trPr/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6"/>
                <w:szCs w:val="1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6"/>
                <w:szCs w:val="12"/>
              </w:rPr>
              <w:t>Category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6"/>
                <w:szCs w:val="1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6"/>
                <w:szCs w:val="12"/>
                <w:lang w:val="en-US"/>
              </w:rPr>
              <w:t>Lalbel im circos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6"/>
                <w:szCs w:val="1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6"/>
                <w:szCs w:val="12"/>
                <w:lang w:val="en-US"/>
              </w:rPr>
              <w:t>Function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6"/>
                <w:szCs w:val="1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6"/>
                <w:szCs w:val="12"/>
                <w:lang w:val="en-US"/>
              </w:rPr>
              <w:t>ID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6"/>
                <w:szCs w:val="1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6"/>
                <w:szCs w:val="12"/>
                <w:lang w:val="en-US"/>
              </w:rPr>
              <w:t>p-value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6"/>
                <w:szCs w:val="1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6"/>
                <w:szCs w:val="12"/>
                <w:lang w:val="en-US"/>
              </w:rPr>
              <w:t># Molecules</w:t>
            </w:r>
          </w:p>
        </w:tc>
      </w:tr>
      <w:tr>
        <w:trPr/>
        <w:tc>
          <w:tcPr>
            <w:tcW w:w="82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1"/>
              <w:snapToGrid w:val="false"/>
              <w:spacing w:lineRule="atLeast" w:line="100"/>
              <w:ind w:left="113" w:right="113" w:hanging="0"/>
              <w:jc w:val="center"/>
              <w:rPr>
                <w:rFonts w:ascii="Calibri" w:hAnsi="Calibri" w:eastAsia="Calibri" w:cs="Calibri"/>
                <w:b/>
                <w:b/>
                <w:sz w:val="48"/>
                <w:szCs w:val="56"/>
                <w:lang w:val="en-US"/>
                <w:eastAsianLayout w:vert="true"/>
              </w:rPr>
            </w:pPr>
            <w:r>
              <w:rPr>
                <w:rFonts w:eastAsia="Calibri" w:cs="Calibri" w:ascii="Calibri" w:hAnsi="Calibri"/>
                <w:b/>
                <w:sz w:val="48"/>
                <w:szCs w:val="56"/>
                <w:lang w:val="en-US"/>
                <w:eastAsianLayout w:vert="true"/>
              </w:rPr>
              <w:t>Cancer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 </w:t>
            </w:r>
          </w:p>
        </w:tc>
        <w:tc>
          <w:tcPr>
            <w:tcW w:w="345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advanced malignant tumor 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C </w:t>
            </w:r>
          </w:p>
        </w:tc>
        <w:tc>
          <w:tcPr>
            <w:tcW w:w="12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7.87E-07 </w:t>
            </w:r>
          </w:p>
        </w:tc>
        <w:tc>
          <w:tcPr>
            <w:tcW w:w="183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76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metastasis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C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.39E-06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68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>benign connective or soft tissue neoplasm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F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.43E-06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7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4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>hematological neoplasia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A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6.00E-06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46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5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benign neoplasia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F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8.86E-06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71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6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>benign neoplasm of female genital organ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F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.33E-05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8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7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male genital neoplasm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E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.65E-05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82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8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neoplasia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A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.68E-05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41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9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neoplasia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A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.69E-05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1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0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smooth muscle tumo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H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.23E-05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2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1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urogenital cance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E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.61E-05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92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2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>malignant neoplasm of male genital organ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E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4.80E-05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78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3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tumorigenesis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B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5.67E-05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9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4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leiomyomatosis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F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5.70E-05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0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5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neoplasia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A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6.93E-05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76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6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genital tumo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E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.00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65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7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upper gastrointestinal tract tumo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G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.06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29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8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muscle tumo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H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.31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5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9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malignant solid tumo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H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.47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4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0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solid tumo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H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.47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4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1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carcinoma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A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.53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3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2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tumorigenesis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B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.58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55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3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upper gastrointestinal tract cance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G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.74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23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4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genital tract cance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E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.94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52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5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prostate cance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E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.99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72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6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>malignant neoplasm of aerodigestive tract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G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.43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54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7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gastro-esophageal carcinoma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G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.63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05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8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benign ovarian tumo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F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.22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6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9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>connective or soft tissue tumo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H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.57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54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0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papillary carcinoma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H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.90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5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1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breast or ovarian cance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D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4.25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34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2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upper aerodigestive tract carcinoma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G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4.56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48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3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growth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B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5.04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8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4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gastroesophageal cance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G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5.04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10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5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estrogen receptor-negative breast cance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D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5.18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7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6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serous ovarian adenocarcinoma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D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5.58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2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7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growth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B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6.20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62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8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upper airway cance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G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6.74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3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9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proliferation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B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7.12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40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40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serous ovarian carcinoma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D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7.21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5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41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esophageal carcinoma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G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7.58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4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42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pelvic tumo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E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7.97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75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43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respiratory system tumo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H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8.28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78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44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papillary adenocarcinoma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H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9.47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3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45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proliferation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B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9.55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2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46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>HER2 negative hormone receptor negative breast canc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D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9.65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6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47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neoplasia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A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9.98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7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48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tumorigenesis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B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.32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58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49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pelvic cance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E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.34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72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50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nasopharyngeal carcinoma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G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.36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7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51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breast cance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D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.84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06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52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gonadal tumo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E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.95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58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53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metastasis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C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.07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7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54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esophageal cance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G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.16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6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55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cance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A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.17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31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56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female genital neoplasm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E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.41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26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57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mammary tumo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D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.50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13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58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epithelial ovarian cance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D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.58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3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59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metastasis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C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.17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1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60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metastatic solid tumo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C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.77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4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61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squamous-cell carcinoma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H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.91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52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62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female genital tract cance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E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4.24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13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63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ovarian cance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D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4.30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49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64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neoplasia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A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4.51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08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65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differentiated thyroid cance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H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4.55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2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66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clear-cell adenocarcinoma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H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4.68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44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67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cance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A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4.72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628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68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myeloid neoplasm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H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4.82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69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69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development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B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5.03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70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malignant solid tumo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H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5.21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622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71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0"/>
                <w:szCs w:val="10"/>
                <w:lang w:val="en-US"/>
              </w:rPr>
              <w:t xml:space="preserve">renal cance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G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5.36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60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72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hematologic cance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J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.06E-05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38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73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gastroesophageal adenocarcinoma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G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.42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00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74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neoplasia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A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.43E-04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26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75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lymphoid cance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J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.39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18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76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uterine leiomyoma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F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.64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4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77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skin carcinoma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H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.81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13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78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transformation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B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.79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4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79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lymphoreticular neoplasm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J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.81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51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80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>secondary neoplasm of urinary system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E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.24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5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81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apoptosis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J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.42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82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tumorigenesis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B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.42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83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basal-cell carcinoma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H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.80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9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84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metastasis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C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.89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6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85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esophageal adenocarcinoma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G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4.03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9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86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lymphocytic cance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J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4.18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50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87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bone marrow neoplasm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H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4.44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69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88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interphase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J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4.60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5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89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metastasis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C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4.97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3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90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bladder cancer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E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5.03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 </w:t>
            </w:r>
          </w:p>
        </w:tc>
      </w:tr>
      <w:tr>
        <w:trPr>
          <w:trHeight w:val="92" w:hRule="atLeast"/>
        </w:trPr>
        <w:tc>
          <w:tcPr>
            <w:tcW w:w="8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91 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cell cycle progression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B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5.03E-03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0"/>
                <w:szCs w:val="1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0"/>
                <w:szCs w:val="10"/>
                <w:lang w:val="en-US"/>
              </w:rPr>
              <w:t xml:space="preserve">2 </w:t>
            </w:r>
          </w:p>
        </w:tc>
      </w:tr>
      <w:tr>
        <w:trPr/>
        <w:tc>
          <w:tcPr>
            <w:tcW w:w="96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napToGrid w:val="false"/>
              <w:spacing w:lineRule="atLeast" w:line="152" w:before="0" w:after="0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2"/>
                <w:szCs w:val="1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2"/>
                <w:szCs w:val="12"/>
                <w:lang w:val="en-US"/>
              </w:rPr>
              <w:t xml:space="preserve">Process in Circos plot: A - cancer, carcinoma, neoplasia; B - cancer development; growth and proliferation; C - metastasis; D - breast and ovarian cancer; E - urogenital cancers; F - benign neoplasia; G - cancers of aerodigestive tract; H - other solid cancers; J - hematological neoplasia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Arial">
    <w:charset w:val="80"/>
    <w:family w:val="swiss"/>
    <w:pitch w:val="variable"/>
  </w:font>
  <w:font w:name="Calibri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Helvetica;Arial" w:cs="Helvetica;Arial"/>
      <w:color w:val="auto"/>
      <w:kern w:val="2"/>
      <w:sz w:val="24"/>
      <w:szCs w:val="24"/>
      <w:lang w:val="en-IN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Helvetica;Arial" w:cs="Helvetica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StandardWeb">
    <w:name w:val="Standard (Web)"/>
    <w:basedOn w:val="Normal"/>
    <w:qFormat/>
    <w:pPr>
      <w:spacing w:before="280" w:after="280"/>
    </w:pPr>
    <w:rPr>
      <w:rFonts w:eastAsia="Times New Roman"/>
      <w:lang w:val="de-AT"/>
    </w:rPr>
  </w:style>
  <w:style w:type="paragraph" w:styleId="Standard1">
    <w:name w:val="Standard1"/>
    <w:qFormat/>
    <w:pPr>
      <w:widowControl/>
      <w:suppressAutoHyphens w:val="true"/>
      <w:kinsoku w:val="true"/>
      <w:overflowPunct w:val="true"/>
      <w:autoSpaceDE w:val="true"/>
      <w:bidi w:val="0"/>
      <w:spacing w:lineRule="auto" w:line="276"/>
    </w:pPr>
    <w:rPr>
      <w:rFonts w:ascii="Arial" w:hAnsi="Arial" w:eastAsia="Arial" w:cs="Arial"/>
      <w:color w:val="000000"/>
      <w:kern w:val="2"/>
      <w:sz w:val="22"/>
      <w:szCs w:val="24"/>
      <w:lang w:val="de-AT" w:eastAsia="zh-CN"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3T07:14:57Z</dcterms:created>
  <dc:creator/>
  <dc:description/>
  <dc:language>en-US</dc:language>
  <cp:lastModifiedBy/>
  <dcterms:modified xsi:type="dcterms:W3CDTF">2016-03-23T07:15:38Z</dcterms:modified>
  <cp:revision>1</cp:revision>
  <dc:subject/>
  <dc:title/>
</cp:coreProperties>
</file>